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4A050" w14:textId="7D18F1FF" w:rsidR="00D41BFC" w:rsidRPr="005C0F42" w:rsidRDefault="00D41BFC" w:rsidP="00D41BFC">
      <w:pPr>
        <w:rPr>
          <w:b/>
          <w:bCs/>
        </w:rPr>
      </w:pPr>
      <w:r w:rsidRPr="008F4FE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AF204C">
        <w:rPr>
          <w:b/>
          <w:bCs/>
        </w:rPr>
        <w:t xml:space="preserve">. </w:t>
      </w:r>
      <w:r w:rsidRPr="00E80BDB">
        <w:rPr>
          <w:rFonts w:ascii="Times New Roman" w:hAnsi="Times New Roman" w:cs="Times New Roman"/>
          <w:sz w:val="24"/>
          <w:szCs w:val="24"/>
        </w:rPr>
        <w:t xml:space="preserve">List of target sequence against </w:t>
      </w:r>
      <w:r>
        <w:rPr>
          <w:rFonts w:ascii="Times New Roman" w:hAnsi="Times New Roman" w:cs="Times New Roman"/>
          <w:sz w:val="24"/>
          <w:szCs w:val="24"/>
        </w:rPr>
        <w:t>HHEX</w:t>
      </w:r>
      <w:r w:rsidRPr="00E80BDB">
        <w:rPr>
          <w:rFonts w:ascii="Times New Roman" w:hAnsi="Times New Roman" w:cs="Times New Roman"/>
          <w:sz w:val="24"/>
          <w:szCs w:val="24"/>
        </w:rPr>
        <w:t xml:space="preserve"> shRNA</w:t>
      </w:r>
    </w:p>
    <w:tbl>
      <w:tblPr>
        <w:tblStyle w:val="a7"/>
        <w:tblpPr w:leftFromText="180" w:rightFromText="180" w:vertAnchor="text" w:horzAnchor="margin" w:tblpY="33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387"/>
      </w:tblGrid>
      <w:tr w:rsidR="00D41BFC" w:rsidRPr="00E80BDB" w14:paraId="2ADAAE01" w14:textId="77777777" w:rsidTr="000E64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946F780" w14:textId="77777777" w:rsidR="00D41BFC" w:rsidRPr="00E80BDB" w:rsidRDefault="00D41BFC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4240" w:type="dxa"/>
              <w:tblLayout w:type="fixed"/>
              <w:tblLook w:val="04A0" w:firstRow="1" w:lastRow="0" w:firstColumn="1" w:lastColumn="0" w:noHBand="0" w:noVBand="1"/>
            </w:tblPr>
            <w:tblGrid>
              <w:gridCol w:w="2120"/>
              <w:gridCol w:w="2120"/>
            </w:tblGrid>
            <w:tr w:rsidR="00D41BFC" w:rsidRPr="00E80BDB" w14:paraId="543C07CF" w14:textId="77777777" w:rsidTr="000E642D">
              <w:trPr>
                <w:trHeight w:val="272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1CC8D" w14:textId="77777777" w:rsidR="00D41BFC" w:rsidRPr="00E80BDB" w:rsidRDefault="00D41BFC" w:rsidP="000E642D">
                  <w:pPr>
                    <w:framePr w:hSpace="180" w:wrap="around" w:vAnchor="text" w:hAnchor="margin" w:y="333"/>
                    <w:spacing w:line="480" w:lineRule="auto"/>
                    <w:ind w:firstLineChars="100" w:firstLin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80BD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ligonucleotides 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61425E" w14:textId="77777777" w:rsidR="00D41BFC" w:rsidRPr="00E80BDB" w:rsidRDefault="00D41BFC" w:rsidP="000E642D">
                  <w:pPr>
                    <w:framePr w:hSpace="180" w:wrap="around" w:vAnchor="text" w:hAnchor="margin" w:y="333"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80BDB">
                    <w:rPr>
                      <w:rFonts w:ascii="Times New Roman" w:hAnsi="Times New Roman" w:cs="Times New Roman"/>
                      <w:sz w:val="24"/>
                      <w:szCs w:val="24"/>
                    </w:rPr>
                    <w:t>(5' -&gt; 3')</w:t>
                  </w:r>
                </w:p>
              </w:tc>
            </w:tr>
          </w:tbl>
          <w:p w14:paraId="1E046D1D" w14:textId="77777777" w:rsidR="00D41BFC" w:rsidRPr="00E80BDB" w:rsidRDefault="00D41BFC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BFC" w:rsidRPr="00E80BDB" w14:paraId="2E9B64FE" w14:textId="77777777" w:rsidTr="000E64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252263F" w14:textId="77777777" w:rsidR="00D41BFC" w:rsidRPr="00E80BDB" w:rsidRDefault="00D41BFC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BDB">
              <w:rPr>
                <w:rFonts w:ascii="Times New Roman" w:hAnsi="Times New Roman" w:cs="Times New Roman"/>
                <w:sz w:val="24"/>
                <w:szCs w:val="24"/>
              </w:rPr>
              <w:t>Target of 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EX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491F61C" w14:textId="77777777" w:rsidR="00D41BFC" w:rsidRPr="00E80BDB" w:rsidRDefault="00D41BFC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2CB">
              <w:rPr>
                <w:rFonts w:ascii="Times New Roman" w:hAnsi="Times New Roman" w:cs="Times New Roman"/>
                <w:sz w:val="24"/>
                <w:szCs w:val="24"/>
              </w:rPr>
              <w:t>CCCACTTAATGGAAAGGCAAA</w:t>
            </w:r>
          </w:p>
        </w:tc>
      </w:tr>
    </w:tbl>
    <w:p w14:paraId="1A7E2F6E" w14:textId="77777777" w:rsidR="00D41BFC" w:rsidRPr="005C0F42" w:rsidRDefault="00D41BFC" w:rsidP="00D41BFC"/>
    <w:p w14:paraId="75EE498D" w14:textId="77777777" w:rsidR="00D41BFC" w:rsidRDefault="00D41BFC" w:rsidP="00D41BFC">
      <w:pPr>
        <w:rPr>
          <w:sz w:val="24"/>
          <w:szCs w:val="24"/>
        </w:rPr>
      </w:pPr>
    </w:p>
    <w:p w14:paraId="5188A813" w14:textId="77777777" w:rsidR="00D41BFC" w:rsidRDefault="00D41BFC" w:rsidP="00D41BFC">
      <w:pPr>
        <w:rPr>
          <w:sz w:val="24"/>
          <w:szCs w:val="24"/>
        </w:rPr>
      </w:pPr>
    </w:p>
    <w:p w14:paraId="6A5A6D04" w14:textId="50968B80" w:rsidR="00974260" w:rsidRDefault="00974260" w:rsidP="00974260">
      <w:pPr>
        <w:rPr>
          <w:rFonts w:eastAsia="RrdxltWarnockPro-Regular"/>
          <w:bCs/>
        </w:rPr>
      </w:pPr>
      <w:r w:rsidRPr="008F4FE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212BE6">
        <w:rPr>
          <w:rFonts w:ascii="Times New Roman" w:hAnsi="Times New Roman" w:cs="Times New Roman"/>
          <w:sz w:val="24"/>
          <w:szCs w:val="24"/>
        </w:rPr>
        <w:t>. List of primer sequences used for qRT-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974260" w14:paraId="2288D2AE" w14:textId="77777777" w:rsidTr="000E642D">
        <w:trPr>
          <w:trHeight w:val="361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A151C2E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2120"/>
              <w:gridCol w:w="4760"/>
            </w:tblGrid>
            <w:tr w:rsidR="00974260" w:rsidRPr="00212BE6" w14:paraId="7B347C0C" w14:textId="77777777" w:rsidTr="000E642D">
              <w:trPr>
                <w:trHeight w:val="7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6CF81" w14:textId="77777777" w:rsidR="00974260" w:rsidRPr="00212BE6" w:rsidRDefault="00974260" w:rsidP="000E642D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34394" w14:textId="77777777" w:rsidR="00974260" w:rsidRPr="00212BE6" w:rsidRDefault="00974260" w:rsidP="000E642D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2B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Oligonucleotides (5' -&gt; 3')</w:t>
                  </w:r>
                </w:p>
              </w:tc>
            </w:tr>
          </w:tbl>
          <w:p w14:paraId="2787DF28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260" w:rsidRPr="00285B1E" w14:paraId="32F46503" w14:textId="77777777" w:rsidTr="000E642D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76072C2F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12BE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Actin Forward</w:t>
            </w:r>
          </w:p>
        </w:tc>
        <w:tc>
          <w:tcPr>
            <w:tcW w:w="6174" w:type="dxa"/>
            <w:tcBorders>
              <w:top w:val="single" w:sz="4" w:space="0" w:color="auto"/>
            </w:tcBorders>
            <w:noWrap/>
            <w:hideMark/>
          </w:tcPr>
          <w:p w14:paraId="0C36F226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</w:tr>
      <w:tr w:rsidR="00974260" w:rsidRPr="00285B1E" w14:paraId="27ADE2CF" w14:textId="77777777" w:rsidTr="000E642D">
        <w:trPr>
          <w:trHeight w:val="20"/>
        </w:trPr>
        <w:tc>
          <w:tcPr>
            <w:tcW w:w="2122" w:type="dxa"/>
            <w:noWrap/>
            <w:hideMark/>
          </w:tcPr>
          <w:p w14:paraId="64D3E952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12BE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Actin Reverse</w:t>
            </w:r>
          </w:p>
        </w:tc>
        <w:tc>
          <w:tcPr>
            <w:tcW w:w="6174" w:type="dxa"/>
            <w:noWrap/>
            <w:hideMark/>
          </w:tcPr>
          <w:p w14:paraId="30AAE8B3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974260" w:rsidRPr="00285B1E" w14:paraId="2402F312" w14:textId="77777777" w:rsidTr="000E642D">
        <w:trPr>
          <w:trHeight w:val="20"/>
        </w:trPr>
        <w:tc>
          <w:tcPr>
            <w:tcW w:w="2122" w:type="dxa"/>
            <w:noWrap/>
            <w:hideMark/>
          </w:tcPr>
          <w:p w14:paraId="54E2F97D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HHEX Forward</w:t>
            </w:r>
          </w:p>
        </w:tc>
        <w:tc>
          <w:tcPr>
            <w:tcW w:w="6174" w:type="dxa"/>
            <w:noWrap/>
          </w:tcPr>
          <w:p w14:paraId="228A0588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ACGCCCTTTTACATCGAGGAC</w:t>
            </w:r>
          </w:p>
        </w:tc>
      </w:tr>
      <w:tr w:rsidR="00974260" w:rsidRPr="00285B1E" w14:paraId="23916CB4" w14:textId="77777777" w:rsidTr="000E642D">
        <w:trPr>
          <w:trHeight w:val="20"/>
        </w:trPr>
        <w:tc>
          <w:tcPr>
            <w:tcW w:w="2122" w:type="dxa"/>
            <w:noWrap/>
            <w:hideMark/>
          </w:tcPr>
          <w:p w14:paraId="2033CA04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HHEX Reverse</w:t>
            </w:r>
          </w:p>
        </w:tc>
        <w:tc>
          <w:tcPr>
            <w:tcW w:w="6174" w:type="dxa"/>
            <w:noWrap/>
          </w:tcPr>
          <w:p w14:paraId="7DD9B213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CGTGTAGTCGTTCACCGTC</w:t>
            </w:r>
          </w:p>
        </w:tc>
      </w:tr>
      <w:tr w:rsidR="00974260" w:rsidRPr="00285B1E" w14:paraId="2F913680" w14:textId="77777777" w:rsidTr="000E642D">
        <w:trPr>
          <w:trHeight w:val="20"/>
        </w:trPr>
        <w:tc>
          <w:tcPr>
            <w:tcW w:w="2122" w:type="dxa"/>
            <w:noWrap/>
            <w:hideMark/>
          </w:tcPr>
          <w:p w14:paraId="1D03FB27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ABI2 Forward</w:t>
            </w:r>
          </w:p>
        </w:tc>
        <w:tc>
          <w:tcPr>
            <w:tcW w:w="6174" w:type="dxa"/>
            <w:noWrap/>
          </w:tcPr>
          <w:p w14:paraId="3CC6BEC4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TGGCCGATTACTGCGAGAAC</w:t>
            </w:r>
          </w:p>
        </w:tc>
      </w:tr>
      <w:tr w:rsidR="00974260" w:rsidRPr="00285B1E" w14:paraId="3F5957C6" w14:textId="77777777" w:rsidTr="000E642D">
        <w:trPr>
          <w:trHeight w:val="20"/>
        </w:trPr>
        <w:tc>
          <w:tcPr>
            <w:tcW w:w="2122" w:type="dxa"/>
            <w:noWrap/>
            <w:hideMark/>
          </w:tcPr>
          <w:p w14:paraId="70E4A969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ABI2 Reverse</w:t>
            </w:r>
          </w:p>
        </w:tc>
        <w:tc>
          <w:tcPr>
            <w:tcW w:w="6174" w:type="dxa"/>
            <w:noWrap/>
          </w:tcPr>
          <w:p w14:paraId="0F4403FA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GGGTGGTGTAGGCTTTGGTT</w:t>
            </w:r>
          </w:p>
        </w:tc>
      </w:tr>
      <w:tr w:rsidR="00974260" w:rsidRPr="00285B1E" w14:paraId="0D00DEEB" w14:textId="77777777" w:rsidTr="000E642D">
        <w:trPr>
          <w:trHeight w:val="20"/>
        </w:trPr>
        <w:tc>
          <w:tcPr>
            <w:tcW w:w="2122" w:type="dxa"/>
            <w:noWrap/>
            <w:hideMark/>
          </w:tcPr>
          <w:p w14:paraId="61892B7B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SLC17A9 Forward</w:t>
            </w:r>
          </w:p>
        </w:tc>
        <w:tc>
          <w:tcPr>
            <w:tcW w:w="6174" w:type="dxa"/>
            <w:noWrap/>
            <w:hideMark/>
          </w:tcPr>
          <w:p w14:paraId="665604BE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947">
              <w:rPr>
                <w:rFonts w:ascii="Times New Roman" w:hAnsi="Times New Roman" w:cs="Times New Roman"/>
                <w:sz w:val="24"/>
                <w:szCs w:val="24"/>
              </w:rPr>
              <w:t>CACCTCGGGGATCGGATTG</w:t>
            </w:r>
          </w:p>
        </w:tc>
      </w:tr>
      <w:tr w:rsidR="00974260" w:rsidRPr="00285B1E" w14:paraId="19655728" w14:textId="77777777" w:rsidTr="000E642D">
        <w:trPr>
          <w:trHeight w:val="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75749471" w14:textId="77777777" w:rsidR="00974260" w:rsidRPr="00212BE6" w:rsidRDefault="00974260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E6">
              <w:rPr>
                <w:rFonts w:ascii="Times New Roman" w:hAnsi="Times New Roman" w:cs="Times New Roman"/>
                <w:sz w:val="24"/>
                <w:szCs w:val="24"/>
              </w:rPr>
              <w:t>SLC17A9 Reverse</w:t>
            </w:r>
          </w:p>
        </w:tc>
        <w:tc>
          <w:tcPr>
            <w:tcW w:w="6174" w:type="dxa"/>
            <w:tcBorders>
              <w:bottom w:val="single" w:sz="4" w:space="0" w:color="auto"/>
            </w:tcBorders>
            <w:noWrap/>
            <w:hideMark/>
          </w:tcPr>
          <w:p w14:paraId="146FA04D" w14:textId="77777777" w:rsidR="00974260" w:rsidRPr="00212BE6" w:rsidRDefault="00974260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947">
              <w:rPr>
                <w:rFonts w:ascii="Times New Roman" w:hAnsi="Times New Roman" w:cs="Times New Roman"/>
                <w:sz w:val="24"/>
                <w:szCs w:val="24"/>
              </w:rPr>
              <w:t>GCAGGGAAGTAAACCCCTTGG</w:t>
            </w:r>
          </w:p>
        </w:tc>
      </w:tr>
    </w:tbl>
    <w:p w14:paraId="53190E62" w14:textId="77777777" w:rsidR="00622DC4" w:rsidRDefault="00622DC4"/>
    <w:p w14:paraId="0CDDFB82" w14:textId="77777777" w:rsidR="003B3A66" w:rsidRDefault="003B3A66"/>
    <w:p w14:paraId="00F77507" w14:textId="77777777" w:rsidR="003B3A66" w:rsidRDefault="003B3A66"/>
    <w:p w14:paraId="3968E0C8" w14:textId="77777777" w:rsidR="003B3A66" w:rsidRDefault="003B3A66"/>
    <w:p w14:paraId="7500DA60" w14:textId="77777777" w:rsidR="003B3A66" w:rsidRDefault="003B3A66"/>
    <w:p w14:paraId="2677D2DD" w14:textId="77777777" w:rsidR="003B3A66" w:rsidRDefault="003B3A66"/>
    <w:p w14:paraId="22909B62" w14:textId="77777777" w:rsidR="003B3A66" w:rsidRDefault="003B3A66"/>
    <w:p w14:paraId="0F711DA8" w14:textId="77777777" w:rsidR="003B3A66" w:rsidRDefault="003B3A66"/>
    <w:p w14:paraId="5DC2C1BB" w14:textId="77777777" w:rsidR="003B3A66" w:rsidRDefault="003B3A66"/>
    <w:p w14:paraId="72BD0FF2" w14:textId="77777777" w:rsidR="003B3A66" w:rsidRDefault="003B3A66"/>
    <w:p w14:paraId="27480F02" w14:textId="77777777" w:rsidR="003B3A66" w:rsidRDefault="003B3A66"/>
    <w:p w14:paraId="1DFD83CF" w14:textId="77777777" w:rsidR="003B3A66" w:rsidRDefault="003B3A66"/>
    <w:p w14:paraId="6A468F94" w14:textId="77777777" w:rsidR="003B3A66" w:rsidRDefault="003B3A66"/>
    <w:p w14:paraId="660BA505" w14:textId="77777777" w:rsidR="003B3A66" w:rsidRDefault="003B3A66"/>
    <w:p w14:paraId="483AAFC3" w14:textId="77777777" w:rsidR="003B3A66" w:rsidRDefault="003B3A66"/>
    <w:p w14:paraId="175D2D81" w14:textId="7A886CD6" w:rsidR="003B3A66" w:rsidRPr="00751C2D" w:rsidRDefault="003B3A66" w:rsidP="003B3A66">
      <w:r w:rsidRPr="008F4FE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AF204C">
        <w:rPr>
          <w:b/>
          <w:bCs/>
        </w:rPr>
        <w:t xml:space="preserve">. </w:t>
      </w:r>
      <w:r w:rsidRPr="008F4FEC">
        <w:rPr>
          <w:rFonts w:ascii="Times New Roman" w:hAnsi="Times New Roman" w:cs="Times New Roman"/>
          <w:sz w:val="24"/>
          <w:szCs w:val="24"/>
        </w:rPr>
        <w:t>List of antibodies used in the study.</w:t>
      </w:r>
    </w:p>
    <w:tbl>
      <w:tblPr>
        <w:tblStyle w:val="a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358"/>
        <w:gridCol w:w="3603"/>
      </w:tblGrid>
      <w:tr w:rsidR="003B3A66" w:rsidRPr="00211356" w14:paraId="2BC488A0" w14:textId="77777777" w:rsidTr="000E642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A77A23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FEC">
              <w:rPr>
                <w:rFonts w:ascii="Times New Roman" w:hAnsi="Times New Roman" w:cs="Times New Roman" w:hint="cs"/>
                <w:sz w:val="24"/>
                <w:szCs w:val="24"/>
              </w:rPr>
              <w:t>N</w:t>
            </w:r>
            <w:r w:rsidRPr="008F4FEC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058D78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FEC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0111F12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FEC">
              <w:rPr>
                <w:rFonts w:ascii="Times New Roman" w:hAnsi="Times New Roman" w:cs="Times New Roman"/>
                <w:sz w:val="24"/>
                <w:szCs w:val="24"/>
              </w:rPr>
              <w:t>Clone number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14:paraId="4BE1AD5C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91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B3A66" w:rsidRPr="00211356" w14:paraId="0B52AC2E" w14:textId="77777777" w:rsidTr="000E642D">
        <w:tc>
          <w:tcPr>
            <w:tcW w:w="1843" w:type="dxa"/>
            <w:tcBorders>
              <w:top w:val="single" w:sz="4" w:space="0" w:color="auto"/>
            </w:tcBorders>
          </w:tcPr>
          <w:p w14:paraId="2DBA32AD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HHEX</w:t>
            </w:r>
          </w:p>
          <w:p w14:paraId="5B36D470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2</w:t>
            </w:r>
          </w:p>
          <w:p w14:paraId="6180B25D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-SLC17A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478649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A61">
              <w:rPr>
                <w:rFonts w:ascii="Times New Roman" w:hAnsi="Times New Roman" w:cs="Times New Roman"/>
                <w:sz w:val="24"/>
                <w:szCs w:val="24"/>
              </w:rPr>
              <w:t xml:space="preserve">cat. </w:t>
            </w:r>
            <w:r w:rsidRPr="00663E5F">
              <w:rPr>
                <w:rFonts w:ascii="Times New Roman" w:hAnsi="Times New Roman" w:cs="Times New Roman"/>
                <w:sz w:val="24"/>
                <w:szCs w:val="24"/>
              </w:rPr>
              <w:t>MAB83771</w:t>
            </w:r>
          </w:p>
          <w:p w14:paraId="4FF75298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A61">
              <w:rPr>
                <w:rFonts w:ascii="Times New Roman" w:hAnsi="Times New Roman" w:cs="Times New Roman"/>
                <w:sz w:val="24"/>
                <w:szCs w:val="24"/>
              </w:rPr>
              <w:t xml:space="preserve">cat. </w:t>
            </w:r>
            <w:r w:rsidRPr="00CF272F">
              <w:rPr>
                <w:rFonts w:ascii="Times New Roman" w:hAnsi="Times New Roman" w:cs="Times New Roman"/>
                <w:sz w:val="24"/>
                <w:szCs w:val="24"/>
              </w:rPr>
              <w:t>ab108340</w:t>
            </w:r>
          </w:p>
          <w:p w14:paraId="5E287446" w14:textId="77777777" w:rsidR="003B3A66" w:rsidRPr="00633003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. </w:t>
            </w:r>
            <w:r w:rsidRPr="00663E5F">
              <w:rPr>
                <w:rFonts w:ascii="Times New Roman" w:hAnsi="Times New Roman" w:cs="Times New Roman"/>
                <w:sz w:val="24"/>
                <w:szCs w:val="24"/>
              </w:rPr>
              <w:t>NBP2-57119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51018037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08F34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D">
              <w:rPr>
                <w:rFonts w:ascii="Times New Roman" w:hAnsi="Times New Roman" w:cs="Times New Roman"/>
                <w:sz w:val="24"/>
                <w:szCs w:val="24"/>
              </w:rPr>
              <w:t>EPR3906</w:t>
            </w:r>
          </w:p>
          <w:p w14:paraId="47A293D5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auto"/>
            </w:tcBorders>
          </w:tcPr>
          <w:p w14:paraId="430E3955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E5F">
              <w:rPr>
                <w:rFonts w:ascii="Times New Roman" w:hAnsi="Times New Roman" w:cs="Times New Roman"/>
                <w:sz w:val="24"/>
                <w:szCs w:val="24"/>
              </w:rPr>
              <w:t>10.1038/s41556-022-01075-8</w:t>
            </w:r>
          </w:p>
          <w:p w14:paraId="13BA3B63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91F">
              <w:rPr>
                <w:rFonts w:ascii="Times New Roman" w:hAnsi="Times New Roman" w:cs="Times New Roman"/>
                <w:sz w:val="24"/>
                <w:szCs w:val="24"/>
              </w:rPr>
              <w:t>10.1038/oncsis.2014.3</w:t>
            </w:r>
          </w:p>
          <w:p w14:paraId="6A84FFB5" w14:textId="77777777" w:rsidR="003B3A66" w:rsidRPr="00CA593D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03">
              <w:rPr>
                <w:rFonts w:ascii="Times New Roman" w:hAnsi="Times New Roman" w:cs="Times New Roman"/>
                <w:sz w:val="24"/>
                <w:szCs w:val="24"/>
              </w:rPr>
              <w:t>10.1016/j.archoralbio.2019.104607</w:t>
            </w:r>
          </w:p>
        </w:tc>
      </w:tr>
      <w:tr w:rsidR="003B3A66" w:rsidRPr="00211356" w14:paraId="713B568E" w14:textId="77777777" w:rsidTr="000E642D">
        <w:tc>
          <w:tcPr>
            <w:tcW w:w="1843" w:type="dxa"/>
            <w:tcBorders>
              <w:bottom w:val="single" w:sz="4" w:space="0" w:color="auto"/>
            </w:tcBorders>
          </w:tcPr>
          <w:p w14:paraId="7DA429FD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FEC">
              <w:rPr>
                <w:rFonts w:ascii="Times New Roman" w:hAnsi="Times New Roman" w:cs="Times New Roman"/>
                <w:sz w:val="24"/>
                <w:szCs w:val="24"/>
              </w:rPr>
              <w:t>PE-conjugated anti-CD24</w:t>
            </w:r>
          </w:p>
          <w:p w14:paraId="1DEBC17A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A61">
              <w:rPr>
                <w:rFonts w:ascii="Times New Roman" w:hAnsi="Times New Roman" w:cs="Times New Roman"/>
                <w:sz w:val="24"/>
                <w:szCs w:val="24"/>
              </w:rPr>
              <w:t>APC-conjugated anti-CD133</w:t>
            </w:r>
          </w:p>
          <w:p w14:paraId="786A34D1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A61">
              <w:rPr>
                <w:rFonts w:ascii="Times New Roman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792B6A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A61">
              <w:rPr>
                <w:rFonts w:ascii="Times New Roman" w:hAnsi="Times New Roman" w:cs="Times New Roman"/>
                <w:sz w:val="24"/>
                <w:szCs w:val="24"/>
              </w:rPr>
              <w:t>cat. 555428</w:t>
            </w:r>
          </w:p>
          <w:p w14:paraId="4C835427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0436B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72F">
              <w:rPr>
                <w:rFonts w:ascii="Times New Roman" w:hAnsi="Times New Roman" w:cs="Times New Roman"/>
                <w:sz w:val="24"/>
                <w:szCs w:val="24"/>
              </w:rPr>
              <w:t>cat. 130-113-184</w:t>
            </w:r>
          </w:p>
          <w:p w14:paraId="6D67453F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D878E0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72F">
              <w:rPr>
                <w:rFonts w:ascii="Times New Roman" w:hAnsi="Times New Roman" w:cs="Times New Roman"/>
                <w:sz w:val="24"/>
                <w:szCs w:val="24"/>
              </w:rPr>
              <w:t>cat. AC004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64A1EDEF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FEC">
              <w:rPr>
                <w:rFonts w:ascii="Times New Roman" w:hAnsi="Times New Roman" w:cs="Times New Roman"/>
                <w:sz w:val="24"/>
                <w:szCs w:val="24"/>
              </w:rPr>
              <w:t>ML5</w:t>
            </w:r>
          </w:p>
          <w:p w14:paraId="3331CB62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4351D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72F">
              <w:rPr>
                <w:rFonts w:ascii="Times New Roman" w:hAnsi="Times New Roman" w:cs="Times New Roman"/>
                <w:sz w:val="24"/>
                <w:szCs w:val="24"/>
              </w:rPr>
              <w:t>293C3</w:t>
            </w:r>
          </w:p>
          <w:p w14:paraId="71864A16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522CE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14:paraId="56A51991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91F">
              <w:rPr>
                <w:rFonts w:ascii="Times New Roman" w:hAnsi="Times New Roman" w:cs="Times New Roman"/>
                <w:sz w:val="24"/>
                <w:szCs w:val="24"/>
              </w:rPr>
              <w:t>10.1186/bcr1610</w:t>
            </w:r>
          </w:p>
          <w:p w14:paraId="16D2BCA0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AFDA6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91F">
              <w:rPr>
                <w:rFonts w:ascii="Times New Roman" w:hAnsi="Times New Roman" w:cs="Times New Roman"/>
                <w:sz w:val="24"/>
                <w:szCs w:val="24"/>
              </w:rPr>
              <w:t>10.1634/stemcells.2006-0258</w:t>
            </w:r>
          </w:p>
          <w:p w14:paraId="2E0193A3" w14:textId="77777777" w:rsidR="003B3A66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98EE3" w14:textId="77777777" w:rsidR="003B3A66" w:rsidRPr="008F4FEC" w:rsidRDefault="003B3A66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03">
              <w:rPr>
                <w:rFonts w:ascii="Times New Roman" w:hAnsi="Times New Roman" w:cs="Times New Roman"/>
                <w:sz w:val="24"/>
                <w:szCs w:val="24"/>
              </w:rPr>
              <w:t>10.1016/j.cell.2021.04.020</w:t>
            </w:r>
          </w:p>
        </w:tc>
      </w:tr>
    </w:tbl>
    <w:p w14:paraId="0C74795B" w14:textId="77777777" w:rsidR="003B3A66" w:rsidRDefault="003B3A66" w:rsidP="003B3A66">
      <w:pPr>
        <w:rPr>
          <w:sz w:val="24"/>
          <w:szCs w:val="24"/>
        </w:rPr>
      </w:pPr>
    </w:p>
    <w:p w14:paraId="51E63B71" w14:textId="77777777" w:rsidR="003B3A66" w:rsidRDefault="003B3A66"/>
    <w:p w14:paraId="59BA2368" w14:textId="660AD35C" w:rsidR="008B1688" w:rsidRPr="004C6BDA" w:rsidRDefault="008B1688" w:rsidP="008B1688">
      <w:pPr>
        <w:rPr>
          <w:rFonts w:ascii="Times New Roman" w:hAnsi="Times New Roman" w:cs="Times New Roman"/>
          <w:sz w:val="24"/>
          <w:szCs w:val="24"/>
        </w:rPr>
      </w:pPr>
      <w:r w:rsidRPr="004C6BD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4C6BD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4C6BD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4C6BD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4C6BDA">
        <w:rPr>
          <w:rFonts w:ascii="Times New Roman" w:hAnsi="Times New Roman" w:cs="Times New Roman"/>
          <w:kern w:val="0"/>
          <w:sz w:val="24"/>
          <w:szCs w:val="24"/>
        </w:rPr>
        <w:t xml:space="preserve"> primers </w:t>
      </w:r>
      <w:r w:rsidRPr="004C6BDA">
        <w:rPr>
          <w:rFonts w:ascii="Times New Roman" w:hAnsi="Times New Roman" w:cs="Times New Roman"/>
          <w:sz w:val="24"/>
          <w:szCs w:val="24"/>
        </w:rPr>
        <w:t>sequences</w:t>
      </w:r>
      <w:r w:rsidRPr="004C6BDA">
        <w:rPr>
          <w:rFonts w:ascii="Times New Roman" w:hAnsi="Times New Roman" w:cs="Times New Roman"/>
          <w:kern w:val="0"/>
          <w:sz w:val="24"/>
          <w:szCs w:val="24"/>
        </w:rPr>
        <w:t xml:space="preserve"> used for ChIP assays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8B1688" w:rsidRPr="004C6BDA" w14:paraId="6F85C75E" w14:textId="77777777" w:rsidTr="000E642D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D262B" w14:textId="77777777" w:rsidR="008B1688" w:rsidRPr="004C6BDA" w:rsidRDefault="008B1688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BD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C6BDA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6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E3436" w14:textId="77777777" w:rsidR="008B1688" w:rsidRPr="004C6BDA" w:rsidRDefault="008B1688" w:rsidP="000E64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BDA">
              <w:rPr>
                <w:rFonts w:ascii="Times New Roman" w:hAnsi="Times New Roman" w:cs="Times New Roman"/>
                <w:sz w:val="24"/>
                <w:szCs w:val="24"/>
              </w:rPr>
              <w:t xml:space="preserve">Sequences 5’-3’ </w:t>
            </w:r>
          </w:p>
        </w:tc>
      </w:tr>
      <w:tr w:rsidR="008B1688" w:rsidRPr="004C6BDA" w14:paraId="650B307F" w14:textId="77777777" w:rsidTr="000E642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E537C" w14:textId="77777777" w:rsidR="008B1688" w:rsidRPr="004C6BDA" w:rsidRDefault="008B1688" w:rsidP="000E64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17A9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5C371" w14:textId="77777777" w:rsidR="008B1688" w:rsidRPr="004C6BDA" w:rsidRDefault="008B1688" w:rsidP="000E642D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071">
              <w:rPr>
                <w:rFonts w:ascii="Times New Roman" w:hAnsi="Times New Roman" w:cs="Times New Roman"/>
                <w:sz w:val="24"/>
                <w:szCs w:val="24"/>
              </w:rPr>
              <w:t>TAAGTGCAAGGCCCTGCCTTAGAC</w:t>
            </w:r>
          </w:p>
          <w:p w14:paraId="11F7A896" w14:textId="77777777" w:rsidR="008B1688" w:rsidRPr="004C6BDA" w:rsidRDefault="008B1688" w:rsidP="000E642D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071">
              <w:rPr>
                <w:rFonts w:ascii="Times New Roman" w:hAnsi="Times New Roman" w:cs="Times New Roman"/>
                <w:sz w:val="24"/>
                <w:szCs w:val="24"/>
              </w:rPr>
              <w:t>TGCAGCCTTTCCCCAGGA</w:t>
            </w:r>
          </w:p>
        </w:tc>
      </w:tr>
    </w:tbl>
    <w:p w14:paraId="79506634" w14:textId="77777777" w:rsidR="008B1688" w:rsidRDefault="008B1688" w:rsidP="008B1688">
      <w:pPr>
        <w:rPr>
          <w:sz w:val="24"/>
          <w:szCs w:val="24"/>
        </w:rPr>
      </w:pPr>
    </w:p>
    <w:p w14:paraId="7756EB81" w14:textId="77777777" w:rsidR="008B1688" w:rsidRDefault="008B1688">
      <w:pPr>
        <w:rPr>
          <w:rFonts w:hint="eastAsia"/>
        </w:rPr>
      </w:pPr>
    </w:p>
    <w:sectPr w:rsidR="008B1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DE356" w14:textId="77777777" w:rsidR="008F5849" w:rsidRDefault="008F5849" w:rsidP="00F6542E">
      <w:r>
        <w:separator/>
      </w:r>
    </w:p>
  </w:endnote>
  <w:endnote w:type="continuationSeparator" w:id="0">
    <w:p w14:paraId="15285FE7" w14:textId="77777777" w:rsidR="008F5849" w:rsidRDefault="008F5849" w:rsidP="00F65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rdxltWarnock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642C6" w14:textId="77777777" w:rsidR="008F5849" w:rsidRDefault="008F5849" w:rsidP="00F6542E">
      <w:r>
        <w:separator/>
      </w:r>
    </w:p>
  </w:footnote>
  <w:footnote w:type="continuationSeparator" w:id="0">
    <w:p w14:paraId="7A39F9B8" w14:textId="77777777" w:rsidR="008F5849" w:rsidRDefault="008F5849" w:rsidP="00F65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BEE"/>
    <w:rsid w:val="003B3A66"/>
    <w:rsid w:val="00471B1F"/>
    <w:rsid w:val="00493BEE"/>
    <w:rsid w:val="00622DC4"/>
    <w:rsid w:val="008B1688"/>
    <w:rsid w:val="008F5849"/>
    <w:rsid w:val="00974260"/>
    <w:rsid w:val="00B805BD"/>
    <w:rsid w:val="00D41BFC"/>
    <w:rsid w:val="00F6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498EA"/>
  <w15:chartTrackingRefBased/>
  <w15:docId w15:val="{C7C2927C-4513-4146-B6CF-3D9F06E1F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4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42E"/>
    <w:rPr>
      <w:sz w:val="18"/>
      <w:szCs w:val="18"/>
    </w:rPr>
  </w:style>
  <w:style w:type="table" w:styleId="a7">
    <w:name w:val="Table Grid"/>
    <w:basedOn w:val="a1"/>
    <w:uiPriority w:val="39"/>
    <w:rsid w:val="00F65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卉子 李</dc:creator>
  <cp:keywords/>
  <dc:description/>
  <cp:lastModifiedBy>卉子 李</cp:lastModifiedBy>
  <cp:revision>6</cp:revision>
  <dcterms:created xsi:type="dcterms:W3CDTF">2024-01-04T07:56:00Z</dcterms:created>
  <dcterms:modified xsi:type="dcterms:W3CDTF">2024-01-04T08:06:00Z</dcterms:modified>
</cp:coreProperties>
</file>